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4B03" w:rsidRDefault="00BF5251">
      <w:pPr>
        <w:rPr>
          <w:b/>
        </w:rPr>
      </w:pPr>
      <w:r>
        <w:rPr>
          <w:b/>
        </w:rPr>
        <w:t xml:space="preserve">Table </w:t>
      </w:r>
      <w:r w:rsidR="004E724B">
        <w:rPr>
          <w:b/>
        </w:rPr>
        <w:t>S3</w:t>
      </w:r>
      <w:r w:rsidR="0012172C">
        <w:rPr>
          <w:b/>
        </w:rPr>
        <w:t xml:space="preserve">. </w:t>
      </w:r>
    </w:p>
    <w:tbl>
      <w:tblPr>
        <w:tblW w:w="9652" w:type="dxa"/>
        <w:tblInd w:w="95" w:type="dxa"/>
        <w:tblLook w:val="04A0"/>
      </w:tblPr>
      <w:tblGrid>
        <w:gridCol w:w="6959"/>
        <w:gridCol w:w="567"/>
        <w:gridCol w:w="269"/>
        <w:gridCol w:w="591"/>
        <w:gridCol w:w="1266"/>
      </w:tblGrid>
      <w:tr w:rsidR="001B5AA5" w:rsidRPr="002B4223" w:rsidTr="0077267D">
        <w:trPr>
          <w:trHeight w:val="300"/>
        </w:trPr>
        <w:tc>
          <w:tcPr>
            <w:tcW w:w="69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AA5" w:rsidRPr="002B4223" w:rsidRDefault="001B5AA5" w:rsidP="0077267D">
            <w:pPr>
              <w:spacing w:after="0" w:line="240" w:lineRule="auto"/>
              <w:ind w:left="-67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1B5AA5" w:rsidRPr="002B4223" w:rsidRDefault="001B5AA5" w:rsidP="0077267D">
            <w:pPr>
              <w:spacing w:after="0" w:line="240" w:lineRule="auto"/>
              <w:ind w:left="-57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BIC</w:t>
            </w:r>
          </w:p>
        </w:tc>
        <w:tc>
          <w:tcPr>
            <w:tcW w:w="269" w:type="dxa"/>
            <w:tcBorders>
              <w:bottom w:val="single" w:sz="4" w:space="0" w:color="auto"/>
            </w:tcBorders>
          </w:tcPr>
          <w:p w:rsidR="001B5AA5" w:rsidRPr="002B4223" w:rsidRDefault="001B5AA5" w:rsidP="0077267D">
            <w:pPr>
              <w:spacing w:after="0" w:line="240" w:lineRule="auto"/>
              <w:ind w:left="-57" w:right="-113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proofErr w:type="spellStart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Df</w:t>
            </w:r>
            <w:proofErr w:type="spellEnd"/>
          </w:p>
        </w:tc>
        <w:tc>
          <w:tcPr>
            <w:tcW w:w="591" w:type="dxa"/>
            <w:tcBorders>
              <w:bottom w:val="single" w:sz="4" w:space="0" w:color="auto"/>
            </w:tcBorders>
          </w:tcPr>
          <w:p w:rsidR="001B5AA5" w:rsidRPr="002B4223" w:rsidRDefault="001B5AA5" w:rsidP="0077267D">
            <w:pPr>
              <w:spacing w:after="0" w:line="240" w:lineRule="auto"/>
              <w:ind w:left="-81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proofErr w:type="spellStart"/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Chisq</w:t>
            </w:r>
            <w:proofErr w:type="spellEnd"/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:rsidR="001B5AA5" w:rsidRPr="002B4223" w:rsidRDefault="001B5AA5" w:rsidP="0077267D">
            <w:pPr>
              <w:spacing w:after="0" w:line="240" w:lineRule="auto"/>
              <w:ind w:left="-81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p</w:t>
            </w:r>
            <w:r w:rsidR="00D10EC2">
              <w:rPr>
                <w:rFonts w:eastAsia="Times New Roman" w:cs="Times New Roman"/>
                <w:sz w:val="20"/>
                <w:szCs w:val="20"/>
                <w:lang w:eastAsia="en-NZ"/>
              </w:rPr>
              <w:t>-value</w:t>
            </w:r>
          </w:p>
        </w:tc>
      </w:tr>
      <w:tr w:rsidR="001B5AA5" w:rsidRPr="002B4223" w:rsidTr="0077267D">
        <w:trPr>
          <w:trHeight w:val="300"/>
        </w:trPr>
        <w:tc>
          <w:tcPr>
            <w:tcW w:w="69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AA5" w:rsidRPr="002B4223" w:rsidRDefault="001B5AA5" w:rsidP="0077267D">
            <w:pPr>
              <w:spacing w:after="0" w:line="240" w:lineRule="auto"/>
              <w:ind w:left="-67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cs="Times New Roman"/>
                <w:sz w:val="20"/>
                <w:szCs w:val="20"/>
              </w:rPr>
              <w:t xml:space="preserve">~ </w:t>
            </w: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gear</w:t>
            </w:r>
            <w:r w:rsidRPr="002B4223">
              <w:rPr>
                <w:rFonts w:cs="Times New Roman"/>
                <w:sz w:val="20"/>
                <w:szCs w:val="20"/>
              </w:rPr>
              <w:t xml:space="preserve"> +(1|set_code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1B5AA5" w:rsidRPr="002B4223" w:rsidRDefault="001B5AA5" w:rsidP="001B5AA5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374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:rsidR="001B5AA5" w:rsidRPr="002B4223" w:rsidRDefault="001B5AA5" w:rsidP="0077267D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4" w:space="0" w:color="auto"/>
            </w:tcBorders>
          </w:tcPr>
          <w:p w:rsidR="001B5AA5" w:rsidRPr="002B4223" w:rsidRDefault="001B5AA5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</w:tcPr>
          <w:p w:rsidR="001B5AA5" w:rsidRPr="002B4223" w:rsidRDefault="001B5AA5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1B5AA5" w:rsidRPr="002B4223" w:rsidTr="0077267D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1B5AA5" w:rsidRPr="002B4223" w:rsidRDefault="001B5AA5" w:rsidP="0077267D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gear</w:t>
            </w:r>
          </w:p>
        </w:tc>
        <w:tc>
          <w:tcPr>
            <w:tcW w:w="567" w:type="dxa"/>
            <w:vAlign w:val="center"/>
          </w:tcPr>
          <w:p w:rsidR="001B5AA5" w:rsidRPr="002B4223" w:rsidRDefault="001B5AA5" w:rsidP="0077267D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dxa"/>
          </w:tcPr>
          <w:p w:rsidR="001B5AA5" w:rsidRPr="002B4223" w:rsidRDefault="001B5AA5" w:rsidP="0077267D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1" w:type="dxa"/>
          </w:tcPr>
          <w:p w:rsidR="001B5AA5" w:rsidRPr="002B4223" w:rsidRDefault="001B5AA5" w:rsidP="001B5AA5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12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02B4223">
              <w:rPr>
                <w:rFonts w:cs="Times New Roman"/>
                <w:sz w:val="20"/>
                <w:szCs w:val="20"/>
              </w:rPr>
              <w:t>.0</w:t>
            </w:r>
          </w:p>
        </w:tc>
        <w:tc>
          <w:tcPr>
            <w:tcW w:w="1266" w:type="dxa"/>
          </w:tcPr>
          <w:p w:rsidR="001B5AA5" w:rsidRPr="002B4223" w:rsidRDefault="001B5AA5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&lt;2.2e-16 ***</w:t>
            </w:r>
          </w:p>
        </w:tc>
      </w:tr>
      <w:tr w:rsidR="001B5AA5" w:rsidRPr="002B4223" w:rsidTr="0077267D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1B5AA5" w:rsidRPr="002B4223" w:rsidRDefault="001B5AA5" w:rsidP="0077267D">
            <w:pPr>
              <w:spacing w:after="0" w:line="240" w:lineRule="auto"/>
              <w:ind w:left="-67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  <w:vAlign w:val="center"/>
          </w:tcPr>
          <w:p w:rsidR="001B5AA5" w:rsidRPr="002B4223" w:rsidRDefault="001B5AA5" w:rsidP="0077267D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dxa"/>
          </w:tcPr>
          <w:p w:rsidR="001B5AA5" w:rsidRPr="002B4223" w:rsidRDefault="001B5AA5" w:rsidP="0077267D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dxa"/>
          </w:tcPr>
          <w:p w:rsidR="001B5AA5" w:rsidRPr="002B4223" w:rsidRDefault="001B5AA5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1B5AA5" w:rsidRPr="002B4223" w:rsidRDefault="001B5AA5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1B5AA5" w:rsidRPr="002B4223" w:rsidTr="0077267D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1B5AA5" w:rsidRPr="002B4223" w:rsidRDefault="001B5AA5" w:rsidP="0077267D">
            <w:pPr>
              <w:spacing w:after="0" w:line="240" w:lineRule="auto"/>
              <w:ind w:left="-67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~ gear</w:t>
            </w:r>
            <w:r w:rsidRPr="002B4223">
              <w:rPr>
                <w:rFonts w:cs="Times New Roman"/>
                <w:sz w:val="20"/>
                <w:szCs w:val="20"/>
              </w:rPr>
              <w:t xml:space="preserve"> </w:t>
            </w: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+log(dist_land+1)+(1|set_code)</w:t>
            </w:r>
          </w:p>
        </w:tc>
        <w:tc>
          <w:tcPr>
            <w:tcW w:w="567" w:type="dxa"/>
            <w:vAlign w:val="center"/>
          </w:tcPr>
          <w:p w:rsidR="001B5AA5" w:rsidRPr="002B4223" w:rsidRDefault="001B5AA5" w:rsidP="001B5AA5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377</w:t>
            </w:r>
          </w:p>
        </w:tc>
        <w:tc>
          <w:tcPr>
            <w:tcW w:w="269" w:type="dxa"/>
          </w:tcPr>
          <w:p w:rsidR="001B5AA5" w:rsidRPr="002B4223" w:rsidRDefault="001B5AA5" w:rsidP="0077267D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dxa"/>
          </w:tcPr>
          <w:p w:rsidR="001B5AA5" w:rsidRPr="002B4223" w:rsidRDefault="001B5AA5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1B5AA5" w:rsidRPr="002B4223" w:rsidRDefault="001B5AA5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1B5AA5" w:rsidRPr="002B4223" w:rsidTr="0077267D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1B5AA5" w:rsidRPr="002B4223" w:rsidRDefault="001B5AA5" w:rsidP="0077267D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gear</w:t>
            </w:r>
          </w:p>
        </w:tc>
        <w:tc>
          <w:tcPr>
            <w:tcW w:w="567" w:type="dxa"/>
            <w:vAlign w:val="center"/>
          </w:tcPr>
          <w:p w:rsidR="001B5AA5" w:rsidRPr="002B4223" w:rsidRDefault="001B5AA5" w:rsidP="0077267D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dxa"/>
          </w:tcPr>
          <w:p w:rsidR="001B5AA5" w:rsidRPr="002B4223" w:rsidRDefault="001B5AA5" w:rsidP="0077267D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1" w:type="dxa"/>
          </w:tcPr>
          <w:p w:rsidR="001B5AA5" w:rsidRPr="002B4223" w:rsidRDefault="001B5AA5" w:rsidP="001B5AA5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79.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66" w:type="dxa"/>
          </w:tcPr>
          <w:p w:rsidR="001B5AA5" w:rsidRPr="002B4223" w:rsidRDefault="001B5AA5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&lt;2.2e-16 ***</w:t>
            </w:r>
          </w:p>
        </w:tc>
      </w:tr>
      <w:tr w:rsidR="001B5AA5" w:rsidRPr="002B4223" w:rsidTr="0077267D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1B5AA5" w:rsidRPr="002B4223" w:rsidRDefault="001B5AA5" w:rsidP="0077267D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log(dist_land+1)</w:t>
            </w:r>
          </w:p>
        </w:tc>
        <w:tc>
          <w:tcPr>
            <w:tcW w:w="567" w:type="dxa"/>
            <w:vAlign w:val="center"/>
          </w:tcPr>
          <w:p w:rsidR="001B5AA5" w:rsidRPr="002B4223" w:rsidRDefault="001B5AA5" w:rsidP="0077267D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dxa"/>
          </w:tcPr>
          <w:p w:rsidR="001B5AA5" w:rsidRPr="002B4223" w:rsidRDefault="001B5AA5" w:rsidP="0077267D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1" w:type="dxa"/>
          </w:tcPr>
          <w:p w:rsidR="001B5AA5" w:rsidRPr="002B4223" w:rsidRDefault="001B5AA5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1</w:t>
            </w:r>
          </w:p>
        </w:tc>
        <w:tc>
          <w:tcPr>
            <w:tcW w:w="1266" w:type="dxa"/>
          </w:tcPr>
          <w:p w:rsidR="001B5AA5" w:rsidRPr="002B4223" w:rsidRDefault="001B5AA5" w:rsidP="001B5AA5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0.00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2B4223">
              <w:rPr>
                <w:rFonts w:cs="Times New Roman"/>
                <w:sz w:val="20"/>
                <w:szCs w:val="20"/>
              </w:rPr>
              <w:t xml:space="preserve"> **</w:t>
            </w:r>
          </w:p>
        </w:tc>
      </w:tr>
      <w:tr w:rsidR="001B5AA5" w:rsidRPr="002B4223" w:rsidTr="0077267D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1B5AA5" w:rsidRPr="002B4223" w:rsidRDefault="001B5AA5" w:rsidP="0077267D">
            <w:pPr>
              <w:spacing w:after="0" w:line="240" w:lineRule="auto"/>
              <w:ind w:left="-67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  <w:vAlign w:val="center"/>
          </w:tcPr>
          <w:p w:rsidR="001B5AA5" w:rsidRPr="002B4223" w:rsidRDefault="001B5AA5" w:rsidP="0077267D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dxa"/>
          </w:tcPr>
          <w:p w:rsidR="001B5AA5" w:rsidRPr="002B4223" w:rsidRDefault="001B5AA5" w:rsidP="0077267D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dxa"/>
          </w:tcPr>
          <w:p w:rsidR="001B5AA5" w:rsidRPr="002B4223" w:rsidRDefault="001B5AA5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1B5AA5" w:rsidRPr="002B4223" w:rsidRDefault="001B5AA5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1B5AA5" w:rsidRPr="002B4223" w:rsidTr="0077267D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1B5AA5" w:rsidRPr="002B4223" w:rsidRDefault="001B5AA5" w:rsidP="0077267D">
            <w:pPr>
              <w:spacing w:after="0" w:line="240" w:lineRule="auto"/>
              <w:ind w:left="-67"/>
              <w:jc w:val="both"/>
              <w:rPr>
                <w:rFonts w:eastAsia="Times New Roman" w:cs="Times New Roman"/>
                <w:sz w:val="20"/>
                <w:szCs w:val="20"/>
                <w:lang w:val="fr-FR"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val="fr-FR" w:eastAsia="en-NZ"/>
              </w:rPr>
              <w:t xml:space="preserve">~ </w:t>
            </w: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gear</w:t>
            </w:r>
            <w:r w:rsidRPr="002B4223">
              <w:rPr>
                <w:rFonts w:cs="Times New Roman"/>
                <w:sz w:val="20"/>
                <w:szCs w:val="20"/>
              </w:rPr>
              <w:t xml:space="preserve"> </w:t>
            </w:r>
            <w:r w:rsidRPr="002B4223">
              <w:rPr>
                <w:rFonts w:eastAsia="Times New Roman" w:cs="Times New Roman"/>
                <w:sz w:val="20"/>
                <w:szCs w:val="20"/>
                <w:lang w:val="fr-FR" w:eastAsia="en-NZ"/>
              </w:rPr>
              <w:t>+</w:t>
            </w:r>
            <w:proofErr w:type="gramStart"/>
            <w:r w:rsidRPr="002B4223">
              <w:rPr>
                <w:rFonts w:eastAsia="Times New Roman" w:cs="Times New Roman"/>
                <w:sz w:val="20"/>
                <w:szCs w:val="20"/>
                <w:lang w:val="fr-FR" w:eastAsia="en-NZ"/>
              </w:rPr>
              <w:t>log(</w:t>
            </w:r>
            <w:proofErr w:type="spellStart"/>
            <w:proofErr w:type="gramEnd"/>
            <w:r w:rsidRPr="002B4223">
              <w:rPr>
                <w:rFonts w:eastAsia="Times New Roman" w:cs="Times New Roman"/>
                <w:sz w:val="20"/>
                <w:szCs w:val="20"/>
                <w:lang w:val="fr-FR" w:eastAsia="en-NZ"/>
              </w:rPr>
              <w:t>dist_reef</w:t>
            </w:r>
            <w:proofErr w:type="spellEnd"/>
            <w:r w:rsidRPr="002B4223">
              <w:rPr>
                <w:rFonts w:eastAsia="Times New Roman" w:cs="Times New Roman"/>
                <w:sz w:val="20"/>
                <w:szCs w:val="20"/>
                <w:lang w:val="fr-FR" w:eastAsia="en-NZ"/>
              </w:rPr>
              <w:t>+1)+(1|</w:t>
            </w:r>
            <w:proofErr w:type="spellStart"/>
            <w:r w:rsidRPr="002B4223">
              <w:rPr>
                <w:rFonts w:eastAsia="Times New Roman" w:cs="Times New Roman"/>
                <w:sz w:val="20"/>
                <w:szCs w:val="20"/>
                <w:lang w:val="fr-FR" w:eastAsia="en-NZ"/>
              </w:rPr>
              <w:t>set_code</w:t>
            </w:r>
            <w:proofErr w:type="spellEnd"/>
            <w:r w:rsidRPr="002B4223">
              <w:rPr>
                <w:rFonts w:eastAsia="Times New Roman" w:cs="Times New Roman"/>
                <w:sz w:val="20"/>
                <w:szCs w:val="20"/>
                <w:lang w:val="fr-FR" w:eastAsia="en-NZ"/>
              </w:rPr>
              <w:t>)</w:t>
            </w:r>
          </w:p>
        </w:tc>
        <w:tc>
          <w:tcPr>
            <w:tcW w:w="567" w:type="dxa"/>
            <w:vAlign w:val="center"/>
          </w:tcPr>
          <w:p w:rsidR="001B5AA5" w:rsidRPr="002B4223" w:rsidRDefault="001B5AA5" w:rsidP="001B5AA5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379</w:t>
            </w:r>
          </w:p>
        </w:tc>
        <w:tc>
          <w:tcPr>
            <w:tcW w:w="269" w:type="dxa"/>
          </w:tcPr>
          <w:p w:rsidR="001B5AA5" w:rsidRPr="002B4223" w:rsidRDefault="001B5AA5" w:rsidP="0077267D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dxa"/>
          </w:tcPr>
          <w:p w:rsidR="001B5AA5" w:rsidRPr="002B4223" w:rsidRDefault="001B5AA5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1B5AA5" w:rsidRPr="002B4223" w:rsidRDefault="001B5AA5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1B5AA5" w:rsidRPr="002B4223" w:rsidTr="0077267D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1B5AA5" w:rsidRPr="002B4223" w:rsidRDefault="001B5AA5" w:rsidP="0077267D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gear</w:t>
            </w:r>
          </w:p>
        </w:tc>
        <w:tc>
          <w:tcPr>
            <w:tcW w:w="567" w:type="dxa"/>
            <w:vAlign w:val="center"/>
          </w:tcPr>
          <w:p w:rsidR="001B5AA5" w:rsidRPr="002B4223" w:rsidRDefault="001B5AA5" w:rsidP="0077267D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dxa"/>
          </w:tcPr>
          <w:p w:rsidR="001B5AA5" w:rsidRPr="002B4223" w:rsidRDefault="001B5AA5" w:rsidP="0077267D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1" w:type="dxa"/>
          </w:tcPr>
          <w:p w:rsidR="001B5AA5" w:rsidRPr="002B4223" w:rsidRDefault="001B5AA5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7.7</w:t>
            </w:r>
          </w:p>
        </w:tc>
        <w:tc>
          <w:tcPr>
            <w:tcW w:w="1266" w:type="dxa"/>
          </w:tcPr>
          <w:p w:rsidR="001B5AA5" w:rsidRPr="002B4223" w:rsidRDefault="001B5AA5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&lt;2.2e-16 ***</w:t>
            </w:r>
          </w:p>
        </w:tc>
      </w:tr>
      <w:tr w:rsidR="001B5AA5" w:rsidRPr="002B4223" w:rsidTr="0077267D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1B5AA5" w:rsidRPr="002B4223" w:rsidRDefault="001B5AA5" w:rsidP="0077267D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log(dist_reef+1)</w:t>
            </w:r>
          </w:p>
        </w:tc>
        <w:tc>
          <w:tcPr>
            <w:tcW w:w="567" w:type="dxa"/>
            <w:vAlign w:val="center"/>
          </w:tcPr>
          <w:p w:rsidR="001B5AA5" w:rsidRPr="002B4223" w:rsidRDefault="001B5AA5" w:rsidP="0077267D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dxa"/>
          </w:tcPr>
          <w:p w:rsidR="001B5AA5" w:rsidRPr="002B4223" w:rsidRDefault="001B5AA5" w:rsidP="0077267D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1" w:type="dxa"/>
          </w:tcPr>
          <w:p w:rsidR="001B5AA5" w:rsidRPr="002B4223" w:rsidRDefault="001B5AA5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2</w:t>
            </w:r>
          </w:p>
        </w:tc>
        <w:tc>
          <w:tcPr>
            <w:tcW w:w="1266" w:type="dxa"/>
          </w:tcPr>
          <w:p w:rsidR="001B5AA5" w:rsidRPr="002B4223" w:rsidRDefault="001B5AA5" w:rsidP="001B5AA5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0.00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02B4223">
              <w:rPr>
                <w:rFonts w:cs="Times New Roman"/>
                <w:sz w:val="20"/>
                <w:szCs w:val="20"/>
              </w:rPr>
              <w:t xml:space="preserve"> **</w:t>
            </w:r>
          </w:p>
        </w:tc>
      </w:tr>
      <w:tr w:rsidR="001B5AA5" w:rsidRPr="002B4223" w:rsidTr="0077267D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1B5AA5" w:rsidRPr="002B4223" w:rsidRDefault="001B5AA5" w:rsidP="0077267D">
            <w:pPr>
              <w:spacing w:after="0" w:line="240" w:lineRule="auto"/>
              <w:ind w:left="-67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  <w:vAlign w:val="center"/>
          </w:tcPr>
          <w:p w:rsidR="001B5AA5" w:rsidRPr="002B4223" w:rsidRDefault="001B5AA5" w:rsidP="0077267D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dxa"/>
          </w:tcPr>
          <w:p w:rsidR="001B5AA5" w:rsidRPr="002B4223" w:rsidRDefault="001B5AA5" w:rsidP="0077267D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dxa"/>
          </w:tcPr>
          <w:p w:rsidR="001B5AA5" w:rsidRPr="002B4223" w:rsidRDefault="001B5AA5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1B5AA5" w:rsidRPr="002B4223" w:rsidRDefault="001B5AA5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1B5AA5" w:rsidRPr="002B4223" w:rsidTr="00CD16D6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1B5AA5" w:rsidRPr="002B4223" w:rsidRDefault="001B5AA5" w:rsidP="00CD16D6">
            <w:pPr>
              <w:spacing w:after="0" w:line="240" w:lineRule="auto"/>
              <w:ind w:left="-67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~ school+ gear</w:t>
            </w:r>
            <w:r w:rsidRPr="002B4223">
              <w:rPr>
                <w:rFonts w:cs="Times New Roman"/>
                <w:sz w:val="20"/>
                <w:szCs w:val="20"/>
              </w:rPr>
              <w:t xml:space="preserve"> </w:t>
            </w: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+log(dist_land+1)+(1|set_code)</w:t>
            </w:r>
          </w:p>
        </w:tc>
        <w:tc>
          <w:tcPr>
            <w:tcW w:w="567" w:type="dxa"/>
            <w:vAlign w:val="center"/>
          </w:tcPr>
          <w:p w:rsidR="001B5AA5" w:rsidRPr="002B4223" w:rsidRDefault="001B5AA5" w:rsidP="001B5AA5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380</w:t>
            </w:r>
          </w:p>
        </w:tc>
        <w:tc>
          <w:tcPr>
            <w:tcW w:w="269" w:type="dxa"/>
          </w:tcPr>
          <w:p w:rsidR="001B5AA5" w:rsidRPr="002B4223" w:rsidRDefault="001B5AA5" w:rsidP="00CD16D6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dxa"/>
          </w:tcPr>
          <w:p w:rsidR="001B5AA5" w:rsidRPr="002B4223" w:rsidRDefault="001B5AA5" w:rsidP="00CD16D6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1B5AA5" w:rsidRPr="002B4223" w:rsidRDefault="001B5AA5" w:rsidP="00CD16D6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1B5AA5" w:rsidRPr="002B4223" w:rsidTr="00CD16D6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1B5AA5" w:rsidRPr="002B4223" w:rsidRDefault="001B5AA5" w:rsidP="00CD16D6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gear</w:t>
            </w:r>
          </w:p>
        </w:tc>
        <w:tc>
          <w:tcPr>
            <w:tcW w:w="567" w:type="dxa"/>
            <w:vAlign w:val="center"/>
          </w:tcPr>
          <w:p w:rsidR="001B5AA5" w:rsidRPr="002B4223" w:rsidRDefault="001B5AA5" w:rsidP="00CD16D6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dxa"/>
          </w:tcPr>
          <w:p w:rsidR="001B5AA5" w:rsidRPr="002B4223" w:rsidRDefault="001B5AA5" w:rsidP="00CD16D6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1" w:type="dxa"/>
          </w:tcPr>
          <w:p w:rsidR="001B5AA5" w:rsidRPr="002B4223" w:rsidRDefault="001B5AA5" w:rsidP="00CD16D6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.6</w:t>
            </w:r>
          </w:p>
        </w:tc>
        <w:tc>
          <w:tcPr>
            <w:tcW w:w="1266" w:type="dxa"/>
          </w:tcPr>
          <w:p w:rsidR="001B5AA5" w:rsidRPr="002B4223" w:rsidRDefault="001B5AA5" w:rsidP="001B5AA5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1.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02B4223">
              <w:rPr>
                <w:rFonts w:cs="Times New Roman"/>
                <w:sz w:val="20"/>
                <w:szCs w:val="20"/>
              </w:rPr>
              <w:t>e-05 ***</w:t>
            </w:r>
          </w:p>
        </w:tc>
      </w:tr>
      <w:tr w:rsidR="001B5AA5" w:rsidRPr="002B4223" w:rsidTr="00CD16D6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1B5AA5" w:rsidRPr="002B4223" w:rsidRDefault="001B5AA5" w:rsidP="00CD16D6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log(dist_land+1)</w:t>
            </w:r>
          </w:p>
        </w:tc>
        <w:tc>
          <w:tcPr>
            <w:tcW w:w="567" w:type="dxa"/>
            <w:vAlign w:val="center"/>
          </w:tcPr>
          <w:p w:rsidR="001B5AA5" w:rsidRPr="002B4223" w:rsidRDefault="001B5AA5" w:rsidP="00CD16D6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dxa"/>
          </w:tcPr>
          <w:p w:rsidR="001B5AA5" w:rsidRPr="002B4223" w:rsidRDefault="001B5AA5" w:rsidP="00CD16D6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1" w:type="dxa"/>
          </w:tcPr>
          <w:p w:rsidR="001B5AA5" w:rsidRPr="002B4223" w:rsidRDefault="001B5AA5" w:rsidP="00CD16D6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6</w:t>
            </w:r>
          </w:p>
        </w:tc>
        <w:tc>
          <w:tcPr>
            <w:tcW w:w="1266" w:type="dxa"/>
          </w:tcPr>
          <w:p w:rsidR="001B5AA5" w:rsidRPr="002B4223" w:rsidRDefault="001B5AA5" w:rsidP="001B5AA5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0.000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2B4223">
              <w:rPr>
                <w:rFonts w:cs="Times New Roman"/>
                <w:sz w:val="20"/>
                <w:szCs w:val="20"/>
              </w:rPr>
              <w:t xml:space="preserve"> ***</w:t>
            </w:r>
          </w:p>
        </w:tc>
      </w:tr>
      <w:tr w:rsidR="001B5AA5" w:rsidRPr="002B4223" w:rsidTr="00CD16D6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1B5AA5" w:rsidRPr="002B4223" w:rsidRDefault="001B5AA5" w:rsidP="00CD16D6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school</w:t>
            </w:r>
          </w:p>
        </w:tc>
        <w:tc>
          <w:tcPr>
            <w:tcW w:w="567" w:type="dxa"/>
            <w:vAlign w:val="center"/>
          </w:tcPr>
          <w:p w:rsidR="001B5AA5" w:rsidRPr="002B4223" w:rsidRDefault="001B5AA5" w:rsidP="00CD16D6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dxa"/>
          </w:tcPr>
          <w:p w:rsidR="001B5AA5" w:rsidRPr="002B4223" w:rsidRDefault="001B5AA5" w:rsidP="00CD16D6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1" w:type="dxa"/>
          </w:tcPr>
          <w:p w:rsidR="001B5AA5" w:rsidRPr="002B4223" w:rsidRDefault="001B5AA5" w:rsidP="00CD16D6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5</w:t>
            </w:r>
          </w:p>
        </w:tc>
        <w:tc>
          <w:tcPr>
            <w:tcW w:w="1266" w:type="dxa"/>
          </w:tcPr>
          <w:p w:rsidR="001B5AA5" w:rsidRPr="002B4223" w:rsidRDefault="001B5AA5" w:rsidP="001B5AA5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0.0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2B4223">
              <w:rPr>
                <w:rFonts w:cs="Times New Roman"/>
                <w:sz w:val="20"/>
                <w:szCs w:val="20"/>
              </w:rPr>
              <w:t>8 *</w:t>
            </w:r>
          </w:p>
        </w:tc>
      </w:tr>
      <w:tr w:rsidR="001B5AA5" w:rsidRPr="002B4223" w:rsidTr="00CD16D6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1B5AA5" w:rsidRPr="002B4223" w:rsidRDefault="001B5AA5" w:rsidP="00CD16D6">
            <w:pPr>
              <w:spacing w:after="0" w:line="240" w:lineRule="auto"/>
              <w:ind w:left="-67"/>
              <w:jc w:val="both"/>
              <w:rPr>
                <w:rFonts w:eastAsia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567" w:type="dxa"/>
            <w:vAlign w:val="center"/>
          </w:tcPr>
          <w:p w:rsidR="001B5AA5" w:rsidRPr="002B4223" w:rsidRDefault="001B5AA5" w:rsidP="00CD16D6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dxa"/>
          </w:tcPr>
          <w:p w:rsidR="001B5AA5" w:rsidRPr="002B4223" w:rsidRDefault="001B5AA5" w:rsidP="00CD16D6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dxa"/>
          </w:tcPr>
          <w:p w:rsidR="001B5AA5" w:rsidRPr="002B4223" w:rsidRDefault="001B5AA5" w:rsidP="00CD16D6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1B5AA5" w:rsidRPr="002B4223" w:rsidRDefault="001B5AA5" w:rsidP="00CD16D6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1B5AA5" w:rsidRPr="002B4223" w:rsidTr="0077267D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1B5AA5" w:rsidRPr="002B4223" w:rsidRDefault="001B5AA5" w:rsidP="0077267D">
            <w:pPr>
              <w:spacing w:after="0" w:line="240" w:lineRule="auto"/>
              <w:ind w:left="-67"/>
              <w:jc w:val="both"/>
              <w:rPr>
                <w:rFonts w:eastAsia="Times New Roman" w:cs="Times New Roman"/>
                <w:sz w:val="20"/>
                <w:szCs w:val="20"/>
                <w:lang w:val="fr-FR"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val="fr-FR" w:eastAsia="en-NZ"/>
              </w:rPr>
              <w:t xml:space="preserve">~ </w:t>
            </w: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school+ gear</w:t>
            </w:r>
            <w:r w:rsidRPr="002B4223">
              <w:rPr>
                <w:rFonts w:cs="Times New Roman"/>
                <w:sz w:val="20"/>
                <w:szCs w:val="20"/>
              </w:rPr>
              <w:t xml:space="preserve"> </w:t>
            </w:r>
            <w:proofErr w:type="gramStart"/>
            <w:r w:rsidRPr="002B4223">
              <w:rPr>
                <w:rFonts w:eastAsia="Times New Roman" w:cs="Times New Roman"/>
                <w:sz w:val="20"/>
                <w:szCs w:val="20"/>
                <w:lang w:val="fr-FR" w:eastAsia="en-NZ"/>
              </w:rPr>
              <w:t>+(</w:t>
            </w:r>
            <w:proofErr w:type="gramEnd"/>
            <w:r w:rsidRPr="002B4223">
              <w:rPr>
                <w:rFonts w:eastAsia="Times New Roman" w:cs="Times New Roman"/>
                <w:sz w:val="20"/>
                <w:szCs w:val="20"/>
                <w:lang w:val="fr-FR" w:eastAsia="en-NZ"/>
              </w:rPr>
              <w:t>1|</w:t>
            </w:r>
            <w:proofErr w:type="spellStart"/>
            <w:r w:rsidRPr="002B4223">
              <w:rPr>
                <w:rFonts w:eastAsia="Times New Roman" w:cs="Times New Roman"/>
                <w:sz w:val="20"/>
                <w:szCs w:val="20"/>
                <w:lang w:val="fr-FR" w:eastAsia="en-NZ"/>
              </w:rPr>
              <w:t>set_code</w:t>
            </w:r>
            <w:proofErr w:type="spellEnd"/>
            <w:r w:rsidRPr="002B4223">
              <w:rPr>
                <w:rFonts w:eastAsia="Times New Roman" w:cs="Times New Roman"/>
                <w:sz w:val="20"/>
                <w:szCs w:val="20"/>
                <w:lang w:val="fr-FR" w:eastAsia="en-NZ"/>
              </w:rPr>
              <w:t>)</w:t>
            </w:r>
          </w:p>
        </w:tc>
        <w:tc>
          <w:tcPr>
            <w:tcW w:w="567" w:type="dxa"/>
            <w:vAlign w:val="center"/>
          </w:tcPr>
          <w:p w:rsidR="001B5AA5" w:rsidRPr="002B4223" w:rsidRDefault="001B5AA5" w:rsidP="001B5AA5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381</w:t>
            </w:r>
          </w:p>
        </w:tc>
        <w:tc>
          <w:tcPr>
            <w:tcW w:w="269" w:type="dxa"/>
          </w:tcPr>
          <w:p w:rsidR="001B5AA5" w:rsidRPr="002B4223" w:rsidRDefault="001B5AA5" w:rsidP="0077267D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dxa"/>
          </w:tcPr>
          <w:p w:rsidR="001B5AA5" w:rsidRPr="002B4223" w:rsidRDefault="001B5AA5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:rsidR="001B5AA5" w:rsidRPr="002B4223" w:rsidRDefault="001B5AA5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1B5AA5" w:rsidRPr="002B4223" w:rsidTr="001B5AA5">
        <w:trPr>
          <w:trHeight w:val="300"/>
        </w:trPr>
        <w:tc>
          <w:tcPr>
            <w:tcW w:w="6959" w:type="dxa"/>
            <w:shd w:val="clear" w:color="auto" w:fill="auto"/>
            <w:noWrap/>
            <w:vAlign w:val="center"/>
            <w:hideMark/>
          </w:tcPr>
          <w:p w:rsidR="001B5AA5" w:rsidRPr="002B4223" w:rsidRDefault="001B5AA5" w:rsidP="0077267D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 w:rsidRPr="002B4223">
              <w:rPr>
                <w:rFonts w:eastAsia="Times New Roman" w:cs="Times New Roman"/>
                <w:sz w:val="20"/>
                <w:szCs w:val="20"/>
                <w:lang w:eastAsia="en-NZ"/>
              </w:rPr>
              <w:t>gear</w:t>
            </w:r>
          </w:p>
        </w:tc>
        <w:tc>
          <w:tcPr>
            <w:tcW w:w="567" w:type="dxa"/>
            <w:vAlign w:val="center"/>
          </w:tcPr>
          <w:p w:rsidR="001B5AA5" w:rsidRPr="002B4223" w:rsidRDefault="001B5AA5" w:rsidP="0077267D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dxa"/>
          </w:tcPr>
          <w:p w:rsidR="001B5AA5" w:rsidRPr="002B4223" w:rsidRDefault="001B5AA5" w:rsidP="0077267D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1" w:type="dxa"/>
          </w:tcPr>
          <w:p w:rsidR="001B5AA5" w:rsidRPr="002B4223" w:rsidRDefault="001B5AA5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.9</w:t>
            </w:r>
          </w:p>
        </w:tc>
        <w:tc>
          <w:tcPr>
            <w:tcW w:w="1266" w:type="dxa"/>
          </w:tcPr>
          <w:p w:rsidR="001B5AA5" w:rsidRPr="002B4223" w:rsidRDefault="001B5AA5" w:rsidP="001B5AA5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</w:t>
            </w:r>
            <w:r w:rsidRPr="002B4223">
              <w:rPr>
                <w:rFonts w:cs="Times New Roman"/>
                <w:sz w:val="20"/>
                <w:szCs w:val="20"/>
              </w:rPr>
              <w:t>e-1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2B4223">
              <w:rPr>
                <w:rFonts w:cs="Times New Roman"/>
                <w:sz w:val="20"/>
                <w:szCs w:val="20"/>
              </w:rPr>
              <w:t xml:space="preserve"> ***</w:t>
            </w:r>
          </w:p>
        </w:tc>
      </w:tr>
      <w:tr w:rsidR="001B5AA5" w:rsidRPr="002B4223" w:rsidTr="001B5AA5">
        <w:trPr>
          <w:trHeight w:val="300"/>
        </w:trPr>
        <w:tc>
          <w:tcPr>
            <w:tcW w:w="69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AA5" w:rsidRPr="002B4223" w:rsidRDefault="001B5AA5" w:rsidP="0077267D">
            <w:pPr>
              <w:spacing w:after="0" w:line="240" w:lineRule="auto"/>
              <w:ind w:left="-67"/>
              <w:jc w:val="right"/>
              <w:rPr>
                <w:rFonts w:eastAsia="Times New Roman" w:cs="Times New Roman"/>
                <w:sz w:val="20"/>
                <w:szCs w:val="20"/>
                <w:lang w:eastAsia="en-NZ"/>
              </w:rPr>
            </w:pPr>
            <w:r>
              <w:rPr>
                <w:rFonts w:eastAsia="Times New Roman" w:cs="Times New Roman"/>
                <w:sz w:val="20"/>
                <w:szCs w:val="20"/>
                <w:lang w:eastAsia="en-NZ"/>
              </w:rPr>
              <w:t>schoo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1B5AA5" w:rsidRPr="002B4223" w:rsidRDefault="001B5AA5" w:rsidP="0077267D">
            <w:pPr>
              <w:spacing w:after="0" w:line="240" w:lineRule="auto"/>
              <w:ind w:left="-57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" w:type="dxa"/>
            <w:tcBorders>
              <w:bottom w:val="single" w:sz="4" w:space="0" w:color="auto"/>
            </w:tcBorders>
          </w:tcPr>
          <w:p w:rsidR="001B5AA5" w:rsidRPr="002B4223" w:rsidRDefault="001B5AA5" w:rsidP="0077267D">
            <w:pPr>
              <w:spacing w:after="0" w:line="240" w:lineRule="auto"/>
              <w:ind w:left="-57" w:right="-113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91" w:type="dxa"/>
            <w:tcBorders>
              <w:bottom w:val="single" w:sz="4" w:space="0" w:color="auto"/>
            </w:tcBorders>
          </w:tcPr>
          <w:p w:rsidR="001B5AA5" w:rsidRPr="002B4223" w:rsidRDefault="001B5AA5" w:rsidP="0077267D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1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:rsidR="001B5AA5" w:rsidRPr="002B4223" w:rsidRDefault="001B5AA5" w:rsidP="001B5AA5">
            <w:pPr>
              <w:spacing w:after="0" w:line="240" w:lineRule="auto"/>
              <w:ind w:left="-81"/>
              <w:jc w:val="both"/>
              <w:rPr>
                <w:rFonts w:cs="Times New Roman"/>
                <w:sz w:val="20"/>
                <w:szCs w:val="20"/>
              </w:rPr>
            </w:pPr>
            <w:r w:rsidRPr="002B4223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147</w:t>
            </w:r>
            <w:r w:rsidRPr="002B4223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</w:tbl>
    <w:p w:rsidR="001B5AA5" w:rsidRPr="00BF5251" w:rsidRDefault="0012172C">
      <w:r w:rsidRPr="002B4223">
        <w:t>See Table 1 legend for details.</w:t>
      </w:r>
    </w:p>
    <w:sectPr w:rsidR="001B5AA5" w:rsidRPr="00BF5251" w:rsidSect="001A36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1E4B03"/>
    <w:rsid w:val="00035F51"/>
    <w:rsid w:val="0012172C"/>
    <w:rsid w:val="001A36B7"/>
    <w:rsid w:val="001B5AA5"/>
    <w:rsid w:val="001E064F"/>
    <w:rsid w:val="001E4B03"/>
    <w:rsid w:val="002E3D5D"/>
    <w:rsid w:val="003219D7"/>
    <w:rsid w:val="0033132A"/>
    <w:rsid w:val="004E724B"/>
    <w:rsid w:val="004F2733"/>
    <w:rsid w:val="00527668"/>
    <w:rsid w:val="005D2843"/>
    <w:rsid w:val="00772F0E"/>
    <w:rsid w:val="008F3FC8"/>
    <w:rsid w:val="009420B8"/>
    <w:rsid w:val="00985009"/>
    <w:rsid w:val="00B30EE6"/>
    <w:rsid w:val="00BF5251"/>
    <w:rsid w:val="00C40E15"/>
    <w:rsid w:val="00D10E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B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5A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AA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3</Characters>
  <Application>Microsoft Office Word</Application>
  <DocSecurity>0</DocSecurity>
  <Lines>4</Lines>
  <Paragraphs>1</Paragraphs>
  <ScaleCrop>false</ScaleCrop>
  <Company>SPC/CPS</Company>
  <LinksUpToDate>false</LinksUpToDate>
  <CharactersWithSpaces>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a</dc:creator>
  <cp:keywords/>
  <dc:description/>
  <cp:lastModifiedBy>valeriea</cp:lastModifiedBy>
  <cp:revision>3</cp:revision>
  <dcterms:created xsi:type="dcterms:W3CDTF">2012-04-18T22:25:00Z</dcterms:created>
  <dcterms:modified xsi:type="dcterms:W3CDTF">2012-04-18T22:29:00Z</dcterms:modified>
</cp:coreProperties>
</file>